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BA" w:rsidRDefault="00C17CBA" w:rsidP="00C17CBA">
      <w:pPr>
        <w:pStyle w:val="Caption"/>
      </w:pPr>
      <w:bookmarkStart w:id="0" w:name="OLE_LINK57"/>
      <w:bookmarkStart w:id="1" w:name="OLE_LINK58"/>
      <w:proofErr w:type="gramStart"/>
      <w:r>
        <w:t>Supplementary Figure 1.</w:t>
      </w:r>
      <w:proofErr w:type="gramEnd"/>
      <w:r>
        <w:t xml:space="preserve"> </w:t>
      </w:r>
      <w:proofErr w:type="gramStart"/>
      <w:r>
        <w:t xml:space="preserve">Illustration of the variants reduction procedure on two probands in the </w:t>
      </w:r>
      <w:r w:rsidR="0012588C">
        <w:t>first family</w:t>
      </w:r>
      <w:r>
        <w:t>.</w:t>
      </w:r>
      <w:proofErr w:type="gramEnd"/>
      <w:r>
        <w:t xml:space="preserve"> </w:t>
      </w:r>
      <w:r w:rsidR="00B867EA">
        <w:t xml:space="preserve">One proband was sequenced by whole-genome sequencing, and another proband was sequenced by whole-exome sequencing. </w:t>
      </w:r>
      <w:r>
        <w:t xml:space="preserve">Applying a recessive model of disease inheritance, we identified 30 and 4 candidate genes in the two probands, without any shared gene. </w:t>
      </w:r>
    </w:p>
    <w:p w:rsidR="00C17CBA" w:rsidRDefault="00C17CBA" w:rsidP="00C17CBA">
      <w:r>
        <w:rPr>
          <w:noProof/>
        </w:rPr>
        <w:drawing>
          <wp:inline distT="0" distB="0" distL="0" distR="0">
            <wp:extent cx="2908935" cy="3878580"/>
            <wp:effectExtent l="19050" t="0" r="5715" b="0"/>
            <wp:docPr id="2" name="Picture 9" descr="pipeline_geno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peline_genom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08935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28925" cy="3771900"/>
            <wp:effectExtent l="19050" t="0" r="9525" b="0"/>
            <wp:docPr id="4" name="Picture 7" descr="pipeline_exo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peline_exome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AFA" w:rsidRDefault="00791AFA">
      <w:pPr>
        <w:spacing w:line="276" w:lineRule="auto"/>
        <w:rPr>
          <w:b/>
          <w:bCs/>
          <w:sz w:val="20"/>
          <w:szCs w:val="20"/>
        </w:rPr>
      </w:pPr>
      <w:r>
        <w:br w:type="page"/>
      </w:r>
    </w:p>
    <w:p w:rsidR="0024110B" w:rsidRDefault="00F53ED4" w:rsidP="00C65675">
      <w:pPr>
        <w:pStyle w:val="Caption"/>
      </w:pPr>
      <w:proofErr w:type="gramStart"/>
      <w:r>
        <w:lastRenderedPageBreak/>
        <w:t xml:space="preserve">Supplementary </w:t>
      </w:r>
      <w:r w:rsidR="0024110B">
        <w:t xml:space="preserve">Figure </w:t>
      </w:r>
      <w:r w:rsidR="00C17CBA">
        <w:t>2</w:t>
      </w:r>
      <w:r w:rsidR="0024110B">
        <w:t>.</w:t>
      </w:r>
      <w:proofErr w:type="gramEnd"/>
      <w:r w:rsidR="0024110B">
        <w:t xml:space="preserve"> </w:t>
      </w:r>
      <w:proofErr w:type="gramStart"/>
      <w:r w:rsidR="0024110B">
        <w:t>Distribution of coverage over target regions in the exome sequencing data on subject II-2.</w:t>
      </w:r>
      <w:proofErr w:type="gramEnd"/>
      <w:r w:rsidR="0024110B">
        <w:t xml:space="preserve"> We generated 137 million paired-end reads, achieving an average coverage of 118X over designed capture regions. Over 90% of target regions </w:t>
      </w:r>
      <w:r w:rsidR="0012588C">
        <w:t>were</w:t>
      </w:r>
      <w:r w:rsidR="0024110B">
        <w:t xml:space="preserve"> covered by ≥10 reads, suggesting overall good quality of the exome sequencing data.</w:t>
      </w:r>
    </w:p>
    <w:p w:rsidR="0024110B" w:rsidRDefault="0024110B" w:rsidP="0024110B">
      <w:r>
        <w:rPr>
          <w:noProof/>
        </w:rPr>
        <w:drawing>
          <wp:inline distT="0" distB="0" distL="0" distR="0">
            <wp:extent cx="3482340" cy="3482340"/>
            <wp:effectExtent l="19050" t="0" r="3810" b="0"/>
            <wp:docPr id="1" name="Picture 0" descr="s_46_bwa.sort.rmdup.capture.st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46_bwa.sort.rmdup.capture.stat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8234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10B" w:rsidRDefault="0024110B" w:rsidP="0024110B"/>
    <w:p w:rsidR="0024110B" w:rsidRDefault="0024110B" w:rsidP="0024110B"/>
    <w:p w:rsidR="0024110B" w:rsidRPr="0024110B" w:rsidRDefault="0024110B" w:rsidP="0024110B"/>
    <w:bookmarkEnd w:id="0"/>
    <w:bookmarkEnd w:id="1"/>
    <w:p w:rsidR="00C65675" w:rsidRDefault="00C65675" w:rsidP="00C65675">
      <w:pPr>
        <w:spacing w:after="0" w:line="240" w:lineRule="auto"/>
        <w:rPr>
          <w:b/>
          <w:bCs/>
          <w:noProof/>
          <w:sz w:val="20"/>
          <w:szCs w:val="20"/>
          <w:lang w:eastAsia="en-US"/>
        </w:rPr>
      </w:pPr>
    </w:p>
    <w:p w:rsidR="00C65675" w:rsidRDefault="00C65675" w:rsidP="00C65675">
      <w:pPr>
        <w:spacing w:after="0" w:line="240" w:lineRule="auto"/>
        <w:rPr>
          <w:b/>
          <w:bCs/>
          <w:noProof/>
          <w:sz w:val="20"/>
          <w:szCs w:val="20"/>
          <w:lang w:eastAsia="en-US"/>
        </w:rPr>
      </w:pPr>
      <w:r>
        <w:rPr>
          <w:noProof/>
          <w:lang w:eastAsia="en-US"/>
        </w:rPr>
        <w:br w:type="page"/>
      </w:r>
    </w:p>
    <w:p w:rsidR="00C65675" w:rsidRDefault="00C65675" w:rsidP="00C65675">
      <w:pPr>
        <w:pStyle w:val="Caption"/>
      </w:pPr>
      <w:proofErr w:type="gramStart"/>
      <w:r>
        <w:lastRenderedPageBreak/>
        <w:t xml:space="preserve">Supplementary Figure </w:t>
      </w:r>
      <w:r w:rsidR="003D1342">
        <w:t>3</w:t>
      </w:r>
      <w:r>
        <w:t>.</w:t>
      </w:r>
      <w:proofErr w:type="gramEnd"/>
      <w:r>
        <w:t xml:space="preserve"> Integrative genomics viewer </w:t>
      </w:r>
      <w:r w:rsidR="0012588C">
        <w:t xml:space="preserve">screen </w:t>
      </w:r>
      <w:r>
        <w:t xml:space="preserve">shot of </w:t>
      </w:r>
      <w:r w:rsidRPr="007D5986">
        <w:rPr>
          <w:i/>
        </w:rPr>
        <w:t>RBCK1</w:t>
      </w:r>
      <w:r>
        <w:t xml:space="preserve"> in whole-exome sequencing data. </w:t>
      </w:r>
      <w:r w:rsidR="007D5986">
        <w:t xml:space="preserve">(A) </w:t>
      </w:r>
      <w:proofErr w:type="gramStart"/>
      <w:r w:rsidR="007D5986">
        <w:t>coverage</w:t>
      </w:r>
      <w:proofErr w:type="gramEnd"/>
      <w:r w:rsidR="007D5986">
        <w:t xml:space="preserve"> of the entire gene (B) coverage plot on the reg</w:t>
      </w:r>
      <w:r w:rsidR="0012588C">
        <w:t>ion around p.P</w:t>
      </w:r>
      <w:r w:rsidR="007D5986">
        <w:t xml:space="preserve">190fs, where the candidate position is marked by two vertical lines (C) coverage plot on the region around </w:t>
      </w:r>
      <w:r w:rsidR="0012588C">
        <w:t>p.</w:t>
      </w:r>
      <w:r w:rsidR="007D5986">
        <w:t xml:space="preserve">Q222X, where the candidate position is marked by two vertical lines. </w:t>
      </w:r>
      <w:r>
        <w:t xml:space="preserve">Although </w:t>
      </w:r>
      <w:r w:rsidR="007D5986">
        <w:t xml:space="preserve">the </w:t>
      </w:r>
      <w:r>
        <w:t xml:space="preserve">gene </w:t>
      </w:r>
      <w:r w:rsidR="0012588C">
        <w:t>was</w:t>
      </w:r>
      <w:r>
        <w:t xml:space="preserve"> generally covered </w:t>
      </w:r>
      <w:r w:rsidR="007D5986">
        <w:t>well in exome sequencing data</w:t>
      </w:r>
      <w:r>
        <w:t xml:space="preserve">, the two </w:t>
      </w:r>
      <w:r w:rsidR="007D5986">
        <w:t xml:space="preserve">sites were covered by only four and two reads, respectively, and </w:t>
      </w:r>
      <w:r w:rsidR="0012588C">
        <w:t>a</w:t>
      </w:r>
      <w:r w:rsidR="007D5986">
        <w:t xml:space="preserve"> mutation is detected in only one read.</w:t>
      </w:r>
    </w:p>
    <w:p w:rsidR="00C65675" w:rsidRDefault="00F53ED4" w:rsidP="00C65675">
      <w:r>
        <w:rPr>
          <w:noProof/>
        </w:rPr>
        <w:drawing>
          <wp:inline distT="0" distB="0" distL="0" distR="0">
            <wp:extent cx="4568190" cy="4568190"/>
            <wp:effectExtent l="19050" t="0" r="3810" b="0"/>
            <wp:docPr id="6" name="Picture 5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819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675" w:rsidRPr="00775F63" w:rsidRDefault="00C65675" w:rsidP="00C65675"/>
    <w:p w:rsidR="00FB42D0" w:rsidRDefault="00FB42D0"/>
    <w:sectPr w:rsidR="00FB42D0" w:rsidSect="009D10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65675"/>
    <w:rsid w:val="0012588C"/>
    <w:rsid w:val="00215D45"/>
    <w:rsid w:val="0024110B"/>
    <w:rsid w:val="003020BD"/>
    <w:rsid w:val="003D1342"/>
    <w:rsid w:val="003F52CE"/>
    <w:rsid w:val="004D5BBE"/>
    <w:rsid w:val="005A384B"/>
    <w:rsid w:val="00791AFA"/>
    <w:rsid w:val="007D5986"/>
    <w:rsid w:val="00B23CB8"/>
    <w:rsid w:val="00B867EA"/>
    <w:rsid w:val="00C17CBA"/>
    <w:rsid w:val="00C65675"/>
    <w:rsid w:val="00CA3110"/>
    <w:rsid w:val="00E457A3"/>
    <w:rsid w:val="00F53ED4"/>
    <w:rsid w:val="00FB4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675"/>
    <w:pPr>
      <w:spacing w:line="360" w:lineRule="auto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65675"/>
    <w:pPr>
      <w:spacing w:after="0" w:line="240" w:lineRule="auto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67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ang</dc:creator>
  <cp:lastModifiedBy>Kai Wang</cp:lastModifiedBy>
  <cp:revision>2</cp:revision>
  <dcterms:created xsi:type="dcterms:W3CDTF">2013-06-20T01:31:00Z</dcterms:created>
  <dcterms:modified xsi:type="dcterms:W3CDTF">2013-06-20T01:31:00Z</dcterms:modified>
</cp:coreProperties>
</file>